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A16A1" w14:textId="7976F2B6" w:rsidR="00577C0D" w:rsidRDefault="00BC1FF7" w:rsidP="00577C0D">
      <w:pPr>
        <w:jc w:val="left"/>
        <w:rPr>
          <w:rFonts w:cs="Times New Roman"/>
          <w:b/>
          <w:bCs/>
          <w:sz w:val="24"/>
          <w:szCs w:val="24"/>
        </w:rPr>
      </w:pPr>
      <w:bookmarkStart w:id="0" w:name="_Hlk132749307"/>
      <w:r>
        <w:rPr>
          <w:rFonts w:cs="Times New Roman"/>
          <w:b/>
          <w:sz w:val="24"/>
          <w:szCs w:val="24"/>
        </w:rPr>
        <w:t>Supplement</w:t>
      </w:r>
      <w:r w:rsidR="009A028C">
        <w:rPr>
          <w:rFonts w:cs="Times New Roman"/>
          <w:b/>
          <w:sz w:val="24"/>
          <w:szCs w:val="24"/>
        </w:rPr>
        <w:t>al</w:t>
      </w:r>
      <w:r>
        <w:rPr>
          <w:rFonts w:cs="Times New Roman"/>
          <w:b/>
          <w:sz w:val="24"/>
          <w:szCs w:val="24"/>
        </w:rPr>
        <w:t xml:space="preserve"> Table 3</w:t>
      </w:r>
      <w:r w:rsidR="009A028C">
        <w:rPr>
          <w:rFonts w:cs="Times New Roman"/>
          <w:b/>
          <w:sz w:val="24"/>
          <w:szCs w:val="24"/>
        </w:rPr>
        <w:t>.</w:t>
      </w:r>
      <w:r w:rsidR="00577C0D" w:rsidRPr="00C852CD">
        <w:rPr>
          <w:rFonts w:cs="Times New Roman"/>
          <w:b/>
          <w:bCs/>
          <w:sz w:val="24"/>
          <w:szCs w:val="24"/>
        </w:rPr>
        <w:t xml:space="preserve"> </w:t>
      </w:r>
      <w:r w:rsidR="009A028C">
        <w:rPr>
          <w:rFonts w:cs="Times New Roman"/>
          <w:b/>
          <w:bCs/>
          <w:sz w:val="24"/>
          <w:szCs w:val="24"/>
        </w:rPr>
        <w:t>I</w:t>
      </w:r>
      <w:r w:rsidR="00577C0D" w:rsidRPr="00C852CD">
        <w:rPr>
          <w:rFonts w:cs="Times New Roman"/>
          <w:b/>
          <w:bCs/>
          <w:sz w:val="24"/>
          <w:szCs w:val="24"/>
        </w:rPr>
        <w:t>ntraoperative and postoperative findings</w:t>
      </w:r>
      <w:r w:rsidR="00AC4AFB">
        <w:rPr>
          <w:rFonts w:cs="Times New Roman"/>
          <w:b/>
          <w:bCs/>
          <w:sz w:val="24"/>
          <w:szCs w:val="24"/>
        </w:rPr>
        <w:t xml:space="preserve"> by </w:t>
      </w:r>
      <w:r w:rsidR="009A028C">
        <w:rPr>
          <w:rFonts w:cs="Times New Roman"/>
          <w:b/>
          <w:bCs/>
          <w:sz w:val="24"/>
          <w:szCs w:val="24"/>
        </w:rPr>
        <w:t>gender of the study group vs. the historical group</w:t>
      </w:r>
    </w:p>
    <w:p w14:paraId="48A2457F" w14:textId="02345364" w:rsidR="00BC1FF7" w:rsidRPr="00BC1FF7" w:rsidRDefault="00BC1FF7" w:rsidP="00577C0D">
      <w:pPr>
        <w:jc w:val="left"/>
        <w:rPr>
          <w:rFonts w:cs="Times New Roman"/>
          <w:sz w:val="24"/>
          <w:szCs w:val="24"/>
        </w:rPr>
      </w:pPr>
      <w:r w:rsidRPr="00BC1FF7">
        <w:rPr>
          <w:rFonts w:cs="Times New Roman" w:hint="eastAsia"/>
          <w:sz w:val="24"/>
          <w:szCs w:val="24"/>
        </w:rPr>
        <w:t>M</w:t>
      </w:r>
      <w:r w:rsidRPr="00BC1FF7">
        <w:rPr>
          <w:rFonts w:cs="Times New Roman"/>
          <w:sz w:val="24"/>
          <w:szCs w:val="24"/>
        </w:rPr>
        <w:t>ale</w:t>
      </w:r>
    </w:p>
    <w:tbl>
      <w:tblPr>
        <w:tblW w:w="1317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57"/>
        <w:gridCol w:w="1842"/>
        <w:gridCol w:w="1701"/>
        <w:gridCol w:w="1843"/>
        <w:gridCol w:w="1843"/>
        <w:gridCol w:w="992"/>
      </w:tblGrid>
      <w:tr w:rsidR="00577C0D" w:rsidRPr="00C852CD" w14:paraId="0FA63D2D" w14:textId="77777777" w:rsidTr="005C0BCA">
        <w:trPr>
          <w:trHeight w:val="360"/>
        </w:trPr>
        <w:tc>
          <w:tcPr>
            <w:tcW w:w="67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DD95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B4E5C" w14:textId="77777777" w:rsidR="00577C0D" w:rsidRPr="00C852CD" w:rsidRDefault="00577C0D" w:rsidP="00701A9C">
            <w:pPr>
              <w:widowControl/>
              <w:jc w:val="center"/>
              <w:rPr>
                <w:rFonts w:eastAsiaTheme="minorHAnsi" w:cs="Times New Roman"/>
                <w:kern w:val="36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9DFDD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SLR grou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DDCDA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Historical grou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808B" w14:textId="03A90B90" w:rsidR="00577C0D" w:rsidRPr="00C852CD" w:rsidRDefault="000112E3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0112E3">
              <w:rPr>
                <w:rFonts w:eastAsia="游ゴシック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-</w:t>
            </w:r>
            <w:r w:rsidR="00577C0D" w:rsidRPr="00C852CD">
              <w:rPr>
                <w:rFonts w:eastAsia="游ゴシック" w:cs="Times New Roman"/>
                <w:kern w:val="0"/>
                <w:sz w:val="24"/>
                <w:szCs w:val="24"/>
              </w:rPr>
              <w:t>value</w:t>
            </w:r>
          </w:p>
        </w:tc>
      </w:tr>
      <w:tr w:rsidR="00577C0D" w:rsidRPr="00C852CD" w14:paraId="08BA5D6F" w14:textId="77777777" w:rsidTr="005C0BCA">
        <w:trPr>
          <w:trHeight w:val="360"/>
        </w:trPr>
        <w:tc>
          <w:tcPr>
            <w:tcW w:w="67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785914E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A2452BF" w14:textId="2DA0CB60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n=</w:t>
            </w:r>
            <w:r w:rsidR="006D7D0F">
              <w:rPr>
                <w:rFonts w:eastAsia="游ゴシック" w:cs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5B81" w14:textId="18FF7B96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 xml:space="preserve">n = </w:t>
            </w:r>
            <w:r w:rsidR="006D7D0F">
              <w:rPr>
                <w:rFonts w:eastAsia="游ゴシック" w:cs="Times New Roman" w:hint="eastAsia"/>
                <w:kern w:val="0"/>
                <w:sz w:val="24"/>
                <w:szCs w:val="24"/>
              </w:rPr>
              <w:t>2</w:t>
            </w:r>
            <w:r w:rsidR="006D7D0F">
              <w:rPr>
                <w:rFonts w:eastAsia="游ゴシック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E2FD7" w14:textId="68599864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 xml:space="preserve">n = </w:t>
            </w:r>
            <w:r w:rsidR="006D7D0F">
              <w:rPr>
                <w:rFonts w:eastAsia="游ゴシック" w:cs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E2BFD" w14:textId="77777777" w:rsidR="00577C0D" w:rsidRPr="00C852CD" w:rsidRDefault="00577C0D" w:rsidP="00701A9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577C0D" w:rsidRPr="00C852CD" w14:paraId="719C405A" w14:textId="77777777" w:rsidTr="005C0BCA">
        <w:trPr>
          <w:trHeight w:val="360"/>
        </w:trPr>
        <w:tc>
          <w:tcPr>
            <w:tcW w:w="495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F1A9A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Intraoperative air leakag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C7764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0CEB1B" w14:textId="385D67D6" w:rsidR="00577C0D" w:rsidRPr="00C852CD" w:rsidRDefault="00807A55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1 (38.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A431FE" w14:textId="6239CAFD" w:rsidR="00577C0D" w:rsidRPr="00C852CD" w:rsidRDefault="00C969CC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8</w:t>
            </w:r>
            <w:r w:rsidR="00807A55">
              <w:rPr>
                <w:rFonts w:eastAsia="游ゴシック" w:cs="Times New Roman"/>
                <w:kern w:val="0"/>
                <w:sz w:val="24"/>
                <w:szCs w:val="24"/>
              </w:rPr>
              <w:t xml:space="preserve"> (36.4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EA62D" w14:textId="5C6D7308" w:rsidR="00577C0D" w:rsidRPr="00C852CD" w:rsidRDefault="00C969CC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3</w:t>
            </w:r>
            <w:r w:rsidR="00807A55">
              <w:rPr>
                <w:rFonts w:eastAsia="游ゴシック" w:cs="Times New Roman"/>
                <w:kern w:val="0"/>
                <w:sz w:val="24"/>
                <w:szCs w:val="24"/>
              </w:rPr>
              <w:t xml:space="preserve"> (</w:t>
            </w:r>
            <w:r w:rsidR="00BC1FF7">
              <w:rPr>
                <w:rFonts w:eastAsia="游ゴシック" w:cs="Times New Roman"/>
                <w:kern w:val="0"/>
                <w:sz w:val="24"/>
                <w:szCs w:val="24"/>
              </w:rPr>
              <w:t>38.4</w:t>
            </w:r>
            <w:r w:rsidR="00807A55">
              <w:rPr>
                <w:rFonts w:eastAsia="游ゴシック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A0270" w14:textId="3ECBAADD" w:rsidR="00577C0D" w:rsidRPr="00C852CD" w:rsidRDefault="00C969CC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.00</w:t>
            </w:r>
            <w:r w:rsidR="00BC1FF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</w:p>
        </w:tc>
      </w:tr>
      <w:tr w:rsidR="00577C0D" w:rsidRPr="00C852CD" w14:paraId="0EDE621A" w14:textId="77777777" w:rsidTr="005C0BCA">
        <w:trPr>
          <w:trHeight w:val="360"/>
        </w:trPr>
        <w:tc>
          <w:tcPr>
            <w:tcW w:w="4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DA958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65722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5B975BC" w14:textId="0F4AF657" w:rsidR="00577C0D" w:rsidRPr="00C852CD" w:rsidRDefault="00807A55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9 (61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E6AAF3" w14:textId="33D0C3BC" w:rsidR="00577C0D" w:rsidRPr="00C852CD" w:rsidRDefault="00C969CC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4</w:t>
            </w:r>
            <w:r w:rsidR="00807A55">
              <w:rPr>
                <w:rFonts w:cs="Times New Roman"/>
                <w:sz w:val="24"/>
                <w:szCs w:val="24"/>
              </w:rPr>
              <w:t xml:space="preserve"> (63.6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91DA5" w14:textId="091E1498" w:rsidR="00577C0D" w:rsidRPr="00C852CD" w:rsidRDefault="00C969CC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5</w:t>
            </w:r>
            <w:r w:rsidR="00BC1FF7">
              <w:rPr>
                <w:rFonts w:cs="Times New Roman"/>
                <w:sz w:val="24"/>
                <w:szCs w:val="24"/>
              </w:rPr>
              <w:t xml:space="preserve"> (61.6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315F6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577C0D" w:rsidRPr="00C852CD" w14:paraId="7AFAEE9A" w14:textId="77777777" w:rsidTr="005C0BCA">
        <w:trPr>
          <w:trHeight w:val="360"/>
        </w:trPr>
        <w:tc>
          <w:tcPr>
            <w:tcW w:w="495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629DC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Air leakage from staple-l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0890E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876B767" w14:textId="3321B079" w:rsidR="00577C0D" w:rsidRPr="00C852CD" w:rsidRDefault="00807A55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4 (27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66B1AD" w14:textId="7E3EF307" w:rsidR="00577C0D" w:rsidRPr="00C852CD" w:rsidRDefault="00C969CC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 w:rsidR="00807A55">
              <w:rPr>
                <w:rFonts w:cs="Times New Roman"/>
                <w:sz w:val="24"/>
                <w:szCs w:val="24"/>
              </w:rPr>
              <w:t xml:space="preserve"> (9.1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B09B9" w14:textId="17D30905" w:rsidR="00577C0D" w:rsidRPr="00C852CD" w:rsidRDefault="00C969CC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2</w:t>
            </w:r>
            <w:r w:rsidR="00BC1FF7">
              <w:rPr>
                <w:rFonts w:cs="Times New Roman"/>
                <w:sz w:val="24"/>
                <w:szCs w:val="24"/>
              </w:rPr>
              <w:t xml:space="preserve"> (30.4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0C9CF" w14:textId="60566B59" w:rsidR="00577C0D" w:rsidRPr="00C852CD" w:rsidRDefault="00C969CC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.041</w:t>
            </w:r>
          </w:p>
        </w:tc>
      </w:tr>
      <w:tr w:rsidR="00577C0D" w:rsidRPr="00C852CD" w14:paraId="0A32E32F" w14:textId="77777777" w:rsidTr="005C0BCA">
        <w:trPr>
          <w:trHeight w:val="360"/>
        </w:trPr>
        <w:tc>
          <w:tcPr>
            <w:tcW w:w="4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07313" w14:textId="77777777" w:rsidR="00577C0D" w:rsidRPr="00C852CD" w:rsidRDefault="00577C0D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B4D63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C848C41" w14:textId="225614B7" w:rsidR="00577C0D" w:rsidRPr="00C852CD" w:rsidRDefault="00807A55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16 (72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0589C9" w14:textId="3AC5FFB8" w:rsidR="00577C0D" w:rsidRPr="00C852CD" w:rsidRDefault="00C969CC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0</w:t>
            </w:r>
            <w:r w:rsidR="00807A55">
              <w:rPr>
                <w:rFonts w:cs="Times New Roman"/>
                <w:sz w:val="24"/>
                <w:szCs w:val="24"/>
              </w:rPr>
              <w:t xml:space="preserve"> (90.9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39459" w14:textId="4C2EB156" w:rsidR="00577C0D" w:rsidRPr="00C852CD" w:rsidRDefault="00C969CC" w:rsidP="00701A9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6</w:t>
            </w:r>
            <w:r w:rsidR="00BC1FF7">
              <w:rPr>
                <w:rFonts w:cs="Times New Roman"/>
                <w:sz w:val="24"/>
                <w:szCs w:val="24"/>
              </w:rPr>
              <w:t xml:space="preserve"> (69.6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EFA3D" w14:textId="77777777" w:rsidR="00577C0D" w:rsidRPr="00C852CD" w:rsidRDefault="00577C0D" w:rsidP="00701A9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C969CC" w:rsidRPr="00C852CD" w14:paraId="5C3E939C" w14:textId="77777777" w:rsidTr="005C0BCA">
        <w:trPr>
          <w:trHeight w:val="36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424090" w14:textId="05343C0F" w:rsidR="00C969CC" w:rsidRPr="00C852CD" w:rsidRDefault="00C969CC" w:rsidP="00C969C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</w:t>
            </w:r>
            <w:r w:rsidRPr="00C852CD">
              <w:rPr>
                <w:rFonts w:cs="Times New Roman"/>
                <w:sz w:val="24"/>
                <w:szCs w:val="24"/>
              </w:rPr>
              <w:t>uration of air leakage</w:t>
            </w:r>
            <w:r>
              <w:rPr>
                <w:rFonts w:cs="Times New Roman"/>
                <w:sz w:val="24"/>
                <w:szCs w:val="24"/>
              </w:rPr>
              <w:t xml:space="preserve"> after surgery (day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3C0E2" w14:textId="77777777" w:rsidR="00C969CC" w:rsidRPr="00C852CD" w:rsidRDefault="00C969CC" w:rsidP="00C969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bCs/>
                <w:sz w:val="24"/>
                <w:szCs w:val="24"/>
              </w:rPr>
              <w:t>Median (IQR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7FB7F81" w14:textId="47BBA0F7" w:rsidR="00C969CC" w:rsidRPr="00C852CD" w:rsidRDefault="00C969CC" w:rsidP="00C969C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0 (0-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577D2A" w14:textId="041AEE23" w:rsidR="00C969CC" w:rsidRPr="00C852CD" w:rsidRDefault="00C969CC" w:rsidP="00C969C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0 (0-0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96D20" w14:textId="182E765B" w:rsidR="00C969CC" w:rsidRPr="00C852CD" w:rsidRDefault="00C969CC" w:rsidP="00C969C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0 (0-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C5FA9" w14:textId="0BC54275" w:rsidR="00C969CC" w:rsidRPr="00C852CD" w:rsidRDefault="00C969CC" w:rsidP="00C969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.563</w:t>
            </w:r>
          </w:p>
        </w:tc>
      </w:tr>
      <w:tr w:rsidR="00C969CC" w:rsidRPr="00C852CD" w14:paraId="7C131DB3" w14:textId="77777777" w:rsidTr="005C0BCA">
        <w:trPr>
          <w:trHeight w:val="36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1B0DE" w14:textId="634A3065" w:rsidR="00C969CC" w:rsidRPr="00B23026" w:rsidRDefault="009A028C" w:rsidP="00C969C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C969CC" w:rsidRPr="00B23026">
              <w:rPr>
                <w:rFonts w:cs="Times New Roman"/>
                <w:sz w:val="24"/>
                <w:szCs w:val="24"/>
              </w:rPr>
              <w:t xml:space="preserve">ime of </w:t>
            </w:r>
            <w:r>
              <w:rPr>
                <w:rFonts w:cs="Times New Roman"/>
                <w:sz w:val="24"/>
                <w:szCs w:val="24"/>
              </w:rPr>
              <w:t xml:space="preserve">indwelling </w:t>
            </w:r>
            <w:r w:rsidR="00C969CC" w:rsidRPr="00B23026">
              <w:rPr>
                <w:rFonts w:cs="Times New Roman"/>
                <w:sz w:val="24"/>
                <w:szCs w:val="24"/>
              </w:rPr>
              <w:t>chest drainage (day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B35C0" w14:textId="77777777" w:rsidR="00C969CC" w:rsidRPr="00C852CD" w:rsidRDefault="00C969CC" w:rsidP="00C969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bCs/>
                <w:sz w:val="24"/>
                <w:szCs w:val="24"/>
              </w:rPr>
              <w:t>Median (IQR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2A9DF51" w14:textId="38FC8671" w:rsidR="00C969CC" w:rsidRPr="00C852CD" w:rsidRDefault="00807A55" w:rsidP="00C969C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 xml:space="preserve"> (2-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E8F4BB" w14:textId="1F56A8A4" w:rsidR="00C969CC" w:rsidRPr="00C852CD" w:rsidRDefault="00807A55" w:rsidP="00C969C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 xml:space="preserve"> (2-4.75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1564A" w14:textId="06536F09" w:rsidR="00C969CC" w:rsidRPr="00C852CD" w:rsidRDefault="00807A55" w:rsidP="00C969C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 xml:space="preserve"> (2-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8431A" w14:textId="757E6F67" w:rsidR="00C969CC" w:rsidRPr="00C852CD" w:rsidRDefault="00807A55" w:rsidP="00C969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.353</w:t>
            </w:r>
          </w:p>
        </w:tc>
      </w:tr>
      <w:tr w:rsidR="00C969CC" w:rsidRPr="00C852CD" w14:paraId="1057AAC4" w14:textId="77777777" w:rsidTr="00BC1FF7">
        <w:trPr>
          <w:trHeight w:val="36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75364" w14:textId="0968CF84" w:rsidR="00C969CC" w:rsidRPr="00B23026" w:rsidRDefault="00C969CC" w:rsidP="00C969C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B23026">
              <w:rPr>
                <w:rFonts w:cs="Times New Roman"/>
                <w:sz w:val="24"/>
                <w:szCs w:val="24"/>
              </w:rPr>
              <w:t>Length of hospital stay (day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6E472" w14:textId="77777777" w:rsidR="00C969CC" w:rsidRPr="00C852CD" w:rsidRDefault="00C969CC" w:rsidP="00C969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bCs/>
                <w:sz w:val="24"/>
                <w:szCs w:val="24"/>
              </w:rPr>
              <w:t>Median (IQR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A696F9" w14:textId="13FE7A2E" w:rsidR="00C969CC" w:rsidRPr="00C852CD" w:rsidRDefault="00807A55" w:rsidP="00C969C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2 (11-15.2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A92B7" w14:textId="7DF31674" w:rsidR="00C969CC" w:rsidRPr="00C852CD" w:rsidRDefault="00C969CC" w:rsidP="00C969C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0.5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9-12.75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B6286" w14:textId="04CCD0EA" w:rsidR="00C969CC" w:rsidRPr="00C852CD" w:rsidRDefault="00C969CC" w:rsidP="00C969CC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2.0 (11-16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FAC09" w14:textId="290ABA8D" w:rsidR="00C969CC" w:rsidRPr="00C852CD" w:rsidRDefault="00C969CC" w:rsidP="00C969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&lt;0.001</w:t>
            </w:r>
          </w:p>
        </w:tc>
      </w:tr>
    </w:tbl>
    <w:bookmarkEnd w:id="0"/>
    <w:p w14:paraId="5A83470F" w14:textId="28C8A3EE" w:rsidR="00BC1FF7" w:rsidRPr="00BC1FF7" w:rsidRDefault="00BC1FF7" w:rsidP="00BC1FF7">
      <w:pPr>
        <w:jc w:val="left"/>
        <w:rPr>
          <w:rFonts w:cs="Times New Roman"/>
          <w:sz w:val="24"/>
          <w:szCs w:val="24"/>
        </w:rPr>
      </w:pPr>
      <w:r w:rsidRPr="00BC1FF7">
        <w:rPr>
          <w:rFonts w:cs="Times New Roman" w:hint="eastAsia"/>
          <w:sz w:val="24"/>
          <w:szCs w:val="24"/>
        </w:rPr>
        <w:t>F</w:t>
      </w:r>
      <w:r w:rsidRPr="00BC1FF7">
        <w:rPr>
          <w:rFonts w:cs="Times New Roman"/>
          <w:sz w:val="24"/>
          <w:szCs w:val="24"/>
        </w:rPr>
        <w:t>emale</w:t>
      </w:r>
    </w:p>
    <w:tbl>
      <w:tblPr>
        <w:tblW w:w="1317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57"/>
        <w:gridCol w:w="1842"/>
        <w:gridCol w:w="1701"/>
        <w:gridCol w:w="1843"/>
        <w:gridCol w:w="1843"/>
        <w:gridCol w:w="992"/>
      </w:tblGrid>
      <w:tr w:rsidR="00BC1FF7" w:rsidRPr="00C852CD" w14:paraId="15287F3A" w14:textId="77777777" w:rsidTr="0061766B">
        <w:trPr>
          <w:trHeight w:val="360"/>
        </w:trPr>
        <w:tc>
          <w:tcPr>
            <w:tcW w:w="67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9F944" w14:textId="77777777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Outcom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C9858" w14:textId="77777777" w:rsidR="00BC1FF7" w:rsidRPr="00C852CD" w:rsidRDefault="00BC1FF7" w:rsidP="0061766B">
            <w:pPr>
              <w:widowControl/>
              <w:jc w:val="center"/>
              <w:rPr>
                <w:rFonts w:eastAsiaTheme="minorHAnsi" w:cs="Times New Roman"/>
                <w:kern w:val="36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D3E84" w14:textId="77777777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SLR grou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3F990" w14:textId="77777777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Historical grou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D837" w14:textId="77777777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0112E3">
              <w:rPr>
                <w:rFonts w:eastAsia="游ゴシック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-</w:t>
            </w: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value</w:t>
            </w:r>
          </w:p>
        </w:tc>
      </w:tr>
      <w:tr w:rsidR="00BC1FF7" w:rsidRPr="00C852CD" w14:paraId="01A34972" w14:textId="77777777" w:rsidTr="0061766B">
        <w:trPr>
          <w:trHeight w:val="360"/>
        </w:trPr>
        <w:tc>
          <w:tcPr>
            <w:tcW w:w="679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DA5899B" w14:textId="77777777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29CE3F9" w14:textId="070FBB3E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n=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B5C1" w14:textId="59C0DC3F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 xml:space="preserve">n = </w:t>
            </w: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6EFB" w14:textId="4B30A4FD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 xml:space="preserve">n = 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539B2" w14:textId="77777777" w:rsidR="00BC1FF7" w:rsidRPr="00C852CD" w:rsidRDefault="00BC1FF7" w:rsidP="0061766B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BC1FF7" w:rsidRPr="00C852CD" w14:paraId="466AD0D1" w14:textId="77777777" w:rsidTr="0061766B">
        <w:trPr>
          <w:trHeight w:val="360"/>
        </w:trPr>
        <w:tc>
          <w:tcPr>
            <w:tcW w:w="495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53D8E" w14:textId="77777777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Intraoperative air leakag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751B2" w14:textId="77777777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E5E843" w14:textId="62F8CF67" w:rsidR="00BC1FF7" w:rsidRPr="00C852CD" w:rsidRDefault="00BC1FF7" w:rsidP="0061766B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9</w:t>
            </w:r>
            <w:r w:rsidR="007B0A28">
              <w:rPr>
                <w:rFonts w:cs="Times New Roman"/>
                <w:sz w:val="24"/>
                <w:szCs w:val="24"/>
              </w:rPr>
              <w:t xml:space="preserve"> (33.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0C40EF" w14:textId="7D77E784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1</w:t>
            </w:r>
            <w:r w:rsidR="007B0A28">
              <w:rPr>
                <w:rFonts w:eastAsia="游ゴシック" w:cs="Times New Roman"/>
                <w:kern w:val="0"/>
                <w:sz w:val="24"/>
                <w:szCs w:val="24"/>
              </w:rPr>
              <w:t xml:space="preserve"> (42.3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3EE8F" w14:textId="68020A2F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8</w:t>
            </w:r>
            <w:r w:rsidR="007B0A28">
              <w:rPr>
                <w:rFonts w:eastAsia="游ゴシック" w:cs="Times New Roman"/>
                <w:kern w:val="0"/>
                <w:sz w:val="24"/>
                <w:szCs w:val="24"/>
              </w:rPr>
              <w:t xml:space="preserve"> (29.0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3C6B4" w14:textId="2666C0B8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.320</w:t>
            </w:r>
          </w:p>
        </w:tc>
      </w:tr>
      <w:tr w:rsidR="00BC1FF7" w:rsidRPr="00C852CD" w14:paraId="1F8FBC41" w14:textId="77777777" w:rsidTr="0061766B">
        <w:trPr>
          <w:trHeight w:val="360"/>
        </w:trPr>
        <w:tc>
          <w:tcPr>
            <w:tcW w:w="4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9AB36" w14:textId="77777777" w:rsidR="00BC1FF7" w:rsidRPr="00C852CD" w:rsidRDefault="00BC1FF7" w:rsidP="0061766B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9DC74" w14:textId="77777777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2DB43ED" w14:textId="3A96DF42" w:rsidR="00BC1FF7" w:rsidRPr="00C852CD" w:rsidRDefault="00BC1FF7" w:rsidP="0061766B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9</w:t>
            </w:r>
            <w:r w:rsidR="007B0A28">
              <w:rPr>
                <w:rFonts w:cs="Times New Roman"/>
                <w:sz w:val="24"/>
                <w:szCs w:val="24"/>
              </w:rPr>
              <w:t xml:space="preserve"> (67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C9C99E" w14:textId="083C8087" w:rsidR="00BC1FF7" w:rsidRPr="00C852CD" w:rsidRDefault="00BC1FF7" w:rsidP="0061766B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5</w:t>
            </w:r>
            <w:r w:rsidR="007B0A28">
              <w:rPr>
                <w:rFonts w:cs="Times New Roman"/>
                <w:sz w:val="24"/>
                <w:szCs w:val="24"/>
              </w:rPr>
              <w:t xml:space="preserve"> (57.7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8892B" w14:textId="00D1FD92" w:rsidR="00BC1FF7" w:rsidRPr="00C852CD" w:rsidRDefault="00BC1FF7" w:rsidP="0061766B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4</w:t>
            </w:r>
            <w:r w:rsidR="007B0A28">
              <w:rPr>
                <w:rFonts w:cs="Times New Roman"/>
                <w:sz w:val="24"/>
                <w:szCs w:val="24"/>
              </w:rPr>
              <w:t xml:space="preserve"> (71.0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2F723" w14:textId="77777777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BC1FF7" w:rsidRPr="00C852CD" w14:paraId="2B46972C" w14:textId="77777777" w:rsidTr="0061766B">
        <w:trPr>
          <w:trHeight w:val="360"/>
        </w:trPr>
        <w:tc>
          <w:tcPr>
            <w:tcW w:w="495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5C87A" w14:textId="77777777" w:rsidR="00BC1FF7" w:rsidRPr="00C852CD" w:rsidRDefault="00BC1FF7" w:rsidP="0061766B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Air leakage from staple-l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8D95E" w14:textId="77777777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597DE50" w14:textId="53BF38DE" w:rsidR="00BC1FF7" w:rsidRPr="00C852CD" w:rsidRDefault="00BC1FF7" w:rsidP="0061766B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6</w:t>
            </w:r>
            <w:r w:rsidR="007B0A28">
              <w:rPr>
                <w:rFonts w:cs="Times New Roman"/>
                <w:sz w:val="24"/>
                <w:szCs w:val="24"/>
              </w:rPr>
              <w:t xml:space="preserve"> (18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3883F2" w14:textId="499A21E5" w:rsidR="00BC1FF7" w:rsidRPr="00C852CD" w:rsidRDefault="00BC1FF7" w:rsidP="0061766B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 w:rsidR="007B0A28">
              <w:rPr>
                <w:rFonts w:cs="Times New Roman"/>
                <w:sz w:val="24"/>
                <w:szCs w:val="24"/>
              </w:rPr>
              <w:t xml:space="preserve"> (3.8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AAF70" w14:textId="77E5CE44" w:rsidR="00BC1FF7" w:rsidRPr="00C852CD" w:rsidRDefault="00BC1FF7" w:rsidP="0061766B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5</w:t>
            </w:r>
            <w:r w:rsidR="007B0A28">
              <w:rPr>
                <w:rFonts w:cs="Times New Roman"/>
                <w:sz w:val="24"/>
                <w:szCs w:val="24"/>
              </w:rPr>
              <w:t xml:space="preserve"> (24.2)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90AF8" w14:textId="6D0EAADA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.032</w:t>
            </w:r>
          </w:p>
        </w:tc>
      </w:tr>
      <w:tr w:rsidR="00BC1FF7" w:rsidRPr="00C852CD" w14:paraId="2F607929" w14:textId="77777777" w:rsidTr="0061766B">
        <w:trPr>
          <w:trHeight w:val="360"/>
        </w:trPr>
        <w:tc>
          <w:tcPr>
            <w:tcW w:w="4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24CF9" w14:textId="77777777" w:rsidR="00BC1FF7" w:rsidRPr="00C852CD" w:rsidRDefault="00BC1FF7" w:rsidP="0061766B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FCC12" w14:textId="77777777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E747953" w14:textId="392899DE" w:rsidR="00BC1FF7" w:rsidRPr="00C852CD" w:rsidRDefault="00BC1FF7" w:rsidP="0061766B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2</w:t>
            </w:r>
            <w:r w:rsidR="007B0A28">
              <w:rPr>
                <w:rFonts w:cs="Times New Roman"/>
                <w:sz w:val="24"/>
                <w:szCs w:val="24"/>
              </w:rPr>
              <w:t xml:space="preserve"> (81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5F3420" w14:textId="0D447838" w:rsidR="00BC1FF7" w:rsidRPr="00C852CD" w:rsidRDefault="00BC1FF7" w:rsidP="0061766B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5</w:t>
            </w:r>
            <w:r w:rsidR="007B0A28">
              <w:rPr>
                <w:rFonts w:cs="Times New Roman"/>
                <w:sz w:val="24"/>
                <w:szCs w:val="24"/>
              </w:rPr>
              <w:t xml:space="preserve"> (96.2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F9AB3" w14:textId="5249E4F7" w:rsidR="00BC1FF7" w:rsidRPr="00C852CD" w:rsidRDefault="00BC1FF7" w:rsidP="0061766B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</w:t>
            </w:r>
            <w:r w:rsidR="007B0A28">
              <w:rPr>
                <w:rFonts w:cs="Times New Roman"/>
                <w:sz w:val="24"/>
                <w:szCs w:val="24"/>
              </w:rPr>
              <w:t xml:space="preserve"> (75.8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E8E28" w14:textId="77777777" w:rsidR="00BC1FF7" w:rsidRPr="00C852CD" w:rsidRDefault="00BC1FF7" w:rsidP="0061766B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BC1FF7" w:rsidRPr="00C852CD" w14:paraId="1E39D121" w14:textId="77777777" w:rsidTr="0061766B">
        <w:trPr>
          <w:trHeight w:val="36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14F190" w14:textId="77777777" w:rsidR="00BC1FF7" w:rsidRPr="00C852CD" w:rsidRDefault="00BC1FF7" w:rsidP="00BC1FF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</w:t>
            </w:r>
            <w:r w:rsidRPr="00C852CD">
              <w:rPr>
                <w:rFonts w:cs="Times New Roman"/>
                <w:sz w:val="24"/>
                <w:szCs w:val="24"/>
              </w:rPr>
              <w:t>uration of air leakage</w:t>
            </w:r>
            <w:r>
              <w:rPr>
                <w:rFonts w:cs="Times New Roman"/>
                <w:sz w:val="24"/>
                <w:szCs w:val="24"/>
              </w:rPr>
              <w:t xml:space="preserve"> after surgery (day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3E8B7" w14:textId="77777777" w:rsidR="00BC1FF7" w:rsidRPr="00C852CD" w:rsidRDefault="00BC1FF7" w:rsidP="00BC1FF7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bCs/>
                <w:sz w:val="24"/>
                <w:szCs w:val="24"/>
              </w:rPr>
              <w:t>Median (IQR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6083B8A7" w14:textId="4FC17394" w:rsidR="00BC1FF7" w:rsidRPr="00C852CD" w:rsidRDefault="00BC1FF7" w:rsidP="00BC1FF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0 (0-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4FC865" w14:textId="4B7BE77B" w:rsidR="00BC1FF7" w:rsidRPr="00C852CD" w:rsidRDefault="00BC1FF7" w:rsidP="00BC1FF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0 (0-0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7897B" w14:textId="6B6C370B" w:rsidR="00BC1FF7" w:rsidRPr="00C852CD" w:rsidRDefault="00BC1FF7" w:rsidP="00BC1FF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0 (0-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215C3" w14:textId="1F84A8DE" w:rsidR="00BC1FF7" w:rsidRPr="00C852CD" w:rsidRDefault="00BC1FF7" w:rsidP="00BC1FF7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.111</w:t>
            </w:r>
          </w:p>
        </w:tc>
      </w:tr>
      <w:tr w:rsidR="00BC1FF7" w:rsidRPr="00C852CD" w14:paraId="132F1376" w14:textId="77777777" w:rsidTr="0061766B">
        <w:trPr>
          <w:trHeight w:val="36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8990F" w14:textId="36A92BD3" w:rsidR="00BC1FF7" w:rsidRPr="00B23026" w:rsidRDefault="002033BC" w:rsidP="00BC1FF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</w:t>
            </w:r>
            <w:r w:rsidR="00BC1FF7" w:rsidRPr="00B23026">
              <w:rPr>
                <w:rFonts w:cs="Times New Roman"/>
                <w:sz w:val="24"/>
                <w:szCs w:val="24"/>
              </w:rPr>
              <w:t xml:space="preserve">ime of </w:t>
            </w:r>
            <w:r>
              <w:rPr>
                <w:rFonts w:cs="Times New Roman"/>
                <w:sz w:val="24"/>
                <w:szCs w:val="24"/>
              </w:rPr>
              <w:t xml:space="preserve">indwelling </w:t>
            </w:r>
            <w:r w:rsidR="00BC1FF7" w:rsidRPr="00B23026">
              <w:rPr>
                <w:rFonts w:cs="Times New Roman"/>
                <w:sz w:val="24"/>
                <w:szCs w:val="24"/>
              </w:rPr>
              <w:t>chest drainage (day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4A585" w14:textId="77777777" w:rsidR="00BC1FF7" w:rsidRPr="00C852CD" w:rsidRDefault="00BC1FF7" w:rsidP="00BC1FF7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bCs/>
                <w:sz w:val="24"/>
                <w:szCs w:val="24"/>
              </w:rPr>
              <w:t>Median (IQR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23ECDAF" w14:textId="3B6E146A" w:rsidR="00BC1FF7" w:rsidRPr="00C852CD" w:rsidRDefault="00BC1FF7" w:rsidP="00BC1FF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 xml:space="preserve"> (2-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E65A1C4" w14:textId="34FADFAA" w:rsidR="00BC1FF7" w:rsidRPr="00C852CD" w:rsidRDefault="00BC1FF7" w:rsidP="00BC1FF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 xml:space="preserve"> (2-2.75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BCB53" w14:textId="3CFA1FE0" w:rsidR="00BC1FF7" w:rsidRPr="00C852CD" w:rsidRDefault="00BC1FF7" w:rsidP="00BC1FF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 xml:space="preserve"> (2-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3F0F0" w14:textId="0808BBE4" w:rsidR="00BC1FF7" w:rsidRPr="00C852CD" w:rsidRDefault="00BC1FF7" w:rsidP="00BC1FF7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.427</w:t>
            </w:r>
          </w:p>
        </w:tc>
      </w:tr>
      <w:tr w:rsidR="00BC1FF7" w:rsidRPr="00C852CD" w14:paraId="300DA76C" w14:textId="77777777" w:rsidTr="00BC1FF7">
        <w:trPr>
          <w:trHeight w:val="360"/>
        </w:trPr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A5B7B" w14:textId="77777777" w:rsidR="00BC1FF7" w:rsidRPr="00B23026" w:rsidRDefault="00BC1FF7" w:rsidP="00BC1FF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B23026">
              <w:rPr>
                <w:rFonts w:cs="Times New Roman"/>
                <w:sz w:val="24"/>
                <w:szCs w:val="24"/>
              </w:rPr>
              <w:t>Length of hospital stay (day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42757" w14:textId="77777777" w:rsidR="00BC1FF7" w:rsidRPr="00C852CD" w:rsidRDefault="00BC1FF7" w:rsidP="00BC1FF7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bCs/>
                <w:sz w:val="24"/>
                <w:szCs w:val="24"/>
              </w:rPr>
              <w:t>Median (IQR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463482" w14:textId="2CCCD8BE" w:rsidR="00BC1FF7" w:rsidRPr="00C852CD" w:rsidRDefault="00BC1FF7" w:rsidP="00BC1FF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1 (10-1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93B76" w14:textId="06CE7FFD" w:rsidR="00BC1FF7" w:rsidRPr="00C852CD" w:rsidRDefault="00BC1FF7" w:rsidP="00BC1FF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0 (9-11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B0EB6" w14:textId="4A7309D0" w:rsidR="00BC1FF7" w:rsidRPr="00C852CD" w:rsidRDefault="00BC1FF7" w:rsidP="00BC1FF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2 (10.25-14.5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024B9" w14:textId="279CA0A5" w:rsidR="00BC1FF7" w:rsidRPr="00C852CD" w:rsidRDefault="00BC1FF7" w:rsidP="00BC1FF7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33E84B19" w14:textId="7A01FEEC" w:rsidR="00577C0D" w:rsidRPr="00BC1FF7" w:rsidRDefault="00BC1FF7" w:rsidP="00BC1FF7">
      <w:pPr>
        <w:jc w:val="left"/>
        <w:rPr>
          <w:rFonts w:cs="Times New Roman"/>
          <w:b/>
          <w:sz w:val="24"/>
          <w:szCs w:val="24"/>
        </w:rPr>
      </w:pPr>
      <w:r w:rsidRPr="00C852CD">
        <w:rPr>
          <w:rFonts w:cs="Times New Roman"/>
          <w:sz w:val="24"/>
          <w:szCs w:val="24"/>
        </w:rPr>
        <w:t xml:space="preserve">Values for categorical variables </w:t>
      </w:r>
      <w:r w:rsidR="002033BC">
        <w:rPr>
          <w:rFonts w:cs="Times New Roman"/>
          <w:sz w:val="24"/>
          <w:szCs w:val="24"/>
        </w:rPr>
        <w:t>a</w:t>
      </w:r>
      <w:r w:rsidRPr="00C852CD">
        <w:rPr>
          <w:rFonts w:cs="Times New Roman"/>
          <w:sz w:val="24"/>
          <w:szCs w:val="24"/>
        </w:rPr>
        <w:t xml:space="preserve">re presented as n (%) and assessed with the Fisher’s exact test. Variables for continuous variables </w:t>
      </w:r>
      <w:r w:rsidR="002033BC">
        <w:rPr>
          <w:rFonts w:cs="Times New Roman"/>
          <w:sz w:val="24"/>
          <w:szCs w:val="24"/>
        </w:rPr>
        <w:t>a</w:t>
      </w:r>
      <w:r w:rsidRPr="00C852CD">
        <w:rPr>
          <w:rFonts w:cs="Times New Roman"/>
          <w:sz w:val="24"/>
          <w:szCs w:val="24"/>
        </w:rPr>
        <w:t xml:space="preserve">re expressed as </w:t>
      </w:r>
      <w:r w:rsidR="002033BC">
        <w:rPr>
          <w:rFonts w:cs="Times New Roman"/>
          <w:sz w:val="24"/>
          <w:szCs w:val="24"/>
        </w:rPr>
        <w:t xml:space="preserve">the </w:t>
      </w:r>
      <w:r w:rsidRPr="00C852CD">
        <w:rPr>
          <w:rFonts w:cs="Times New Roman"/>
          <w:sz w:val="24"/>
          <w:szCs w:val="24"/>
        </w:rPr>
        <w:t>median and interquartile range and were examined using the Wilcoxon rank-sum test. IQR, interquartile</w:t>
      </w:r>
    </w:p>
    <w:sectPr w:rsidR="00577C0D" w:rsidRPr="00BC1FF7" w:rsidSect="008D5CE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0D349" w14:textId="77777777" w:rsidR="008D5CE6" w:rsidRDefault="008D5CE6" w:rsidP="00622EE5">
      <w:r>
        <w:separator/>
      </w:r>
    </w:p>
  </w:endnote>
  <w:endnote w:type="continuationSeparator" w:id="0">
    <w:p w14:paraId="5CC17660" w14:textId="77777777" w:rsidR="008D5CE6" w:rsidRDefault="008D5CE6" w:rsidP="00622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FCBE3" w14:textId="77777777" w:rsidR="008D5CE6" w:rsidRDefault="008D5CE6" w:rsidP="00622EE5">
      <w:r>
        <w:separator/>
      </w:r>
    </w:p>
  </w:footnote>
  <w:footnote w:type="continuationSeparator" w:id="0">
    <w:p w14:paraId="6DF37D8E" w14:textId="77777777" w:rsidR="008D5CE6" w:rsidRDefault="008D5CE6" w:rsidP="00622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C0D"/>
    <w:rsid w:val="000112E3"/>
    <w:rsid w:val="00043F1C"/>
    <w:rsid w:val="00063E45"/>
    <w:rsid w:val="002033BC"/>
    <w:rsid w:val="00280974"/>
    <w:rsid w:val="00462867"/>
    <w:rsid w:val="004C309D"/>
    <w:rsid w:val="0052299F"/>
    <w:rsid w:val="00577C0D"/>
    <w:rsid w:val="005C0BCA"/>
    <w:rsid w:val="00622EE5"/>
    <w:rsid w:val="006348AA"/>
    <w:rsid w:val="006D7D0F"/>
    <w:rsid w:val="007B0A28"/>
    <w:rsid w:val="00807A55"/>
    <w:rsid w:val="00850620"/>
    <w:rsid w:val="008D5CE6"/>
    <w:rsid w:val="009A028C"/>
    <w:rsid w:val="00A3186E"/>
    <w:rsid w:val="00AC4AFB"/>
    <w:rsid w:val="00AC4E5C"/>
    <w:rsid w:val="00B23026"/>
    <w:rsid w:val="00BC1FF7"/>
    <w:rsid w:val="00C969CC"/>
    <w:rsid w:val="00CC61A1"/>
    <w:rsid w:val="00CE2F74"/>
    <w:rsid w:val="00E6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739977"/>
  <w15:chartTrackingRefBased/>
  <w15:docId w15:val="{7EC5110F-4560-48EF-A64B-E79BA63D4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C0D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E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2EE5"/>
    <w:rPr>
      <w:rFonts w:ascii="Times New Roman" w:hAnsi="Times New Roman"/>
    </w:rPr>
  </w:style>
  <w:style w:type="paragraph" w:styleId="a5">
    <w:name w:val="footer"/>
    <w:basedOn w:val="a"/>
    <w:link w:val="a6"/>
    <w:uiPriority w:val="99"/>
    <w:unhideWhenUsed/>
    <w:rsid w:val="00622E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2EE5"/>
    <w:rPr>
      <w:rFonts w:ascii="Times New Roman" w:hAnsi="Times New Roman"/>
    </w:rPr>
  </w:style>
  <w:style w:type="paragraph" w:styleId="a7">
    <w:name w:val="Revision"/>
    <w:hidden/>
    <w:uiPriority w:val="99"/>
    <w:semiHidden/>
    <w:rsid w:val="009A028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井 卓</dc:creator>
  <cp:keywords/>
  <dc:description/>
  <cp:lastModifiedBy>日本外科学会事務局（土屋）</cp:lastModifiedBy>
  <cp:revision>13</cp:revision>
  <dcterms:created xsi:type="dcterms:W3CDTF">2023-02-02T10:32:00Z</dcterms:created>
  <dcterms:modified xsi:type="dcterms:W3CDTF">2024-01-11T06:28:00Z</dcterms:modified>
</cp:coreProperties>
</file>